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F508A" w14:textId="68F966A5" w:rsidR="001A0A7B" w:rsidRPr="00080679" w:rsidRDefault="00C427D2" w:rsidP="001A0A7B">
      <w:pPr>
        <w:spacing w:line="360" w:lineRule="auto"/>
        <w:rPr>
          <w:rFonts w:ascii="Times New Roman" w:hAnsi="Times New Roman" w:cs="Times New Roman"/>
        </w:rPr>
      </w:pPr>
      <w:r w:rsidRPr="00C427D2">
        <w:rPr>
          <w:rFonts w:ascii="Times New Roman" w:hAnsi="Times New Roman" w:cs="Times New Roman"/>
        </w:rPr>
        <w:t>Supplementary</w:t>
      </w:r>
      <w:r w:rsidR="001A0A7B" w:rsidRPr="000B2C2A">
        <w:rPr>
          <w:rFonts w:ascii="Times New Roman" w:hAnsi="Times New Roman" w:cs="Times New Roman"/>
        </w:rPr>
        <w:t xml:space="preserve"> Table 1 Newcastle–Ottawa Scale of included studies.</w:t>
      </w:r>
    </w:p>
    <w:tbl>
      <w:tblPr>
        <w:tblStyle w:val="a7"/>
        <w:tblW w:w="16085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679"/>
        <w:gridCol w:w="589"/>
        <w:gridCol w:w="1373"/>
        <w:gridCol w:w="1321"/>
        <w:gridCol w:w="1275"/>
        <w:gridCol w:w="1276"/>
        <w:gridCol w:w="284"/>
        <w:gridCol w:w="1417"/>
        <w:gridCol w:w="284"/>
        <w:gridCol w:w="1417"/>
        <w:gridCol w:w="2268"/>
        <w:gridCol w:w="992"/>
        <w:gridCol w:w="1484"/>
      </w:tblGrid>
      <w:tr w:rsidR="001A0A7B" w14:paraId="1C6C2221" w14:textId="77777777" w:rsidTr="00DB2EDF">
        <w:tc>
          <w:tcPr>
            <w:tcW w:w="426" w:type="dxa"/>
            <w:vMerge w:val="restart"/>
            <w:tcBorders>
              <w:top w:val="single" w:sz="4" w:space="0" w:color="auto"/>
            </w:tcBorders>
          </w:tcPr>
          <w:p w14:paraId="21B57FC3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r.No</w:t>
            </w:r>
          </w:p>
        </w:tc>
        <w:tc>
          <w:tcPr>
            <w:tcW w:w="1679" w:type="dxa"/>
            <w:vMerge w:val="restart"/>
            <w:tcBorders>
              <w:top w:val="single" w:sz="4" w:space="0" w:color="auto"/>
            </w:tcBorders>
          </w:tcPr>
          <w:p w14:paraId="4AF32C50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uthor</w:t>
            </w:r>
          </w:p>
        </w:tc>
        <w:tc>
          <w:tcPr>
            <w:tcW w:w="589" w:type="dxa"/>
            <w:vMerge w:val="restart"/>
            <w:tcBorders>
              <w:top w:val="single" w:sz="4" w:space="0" w:color="auto"/>
            </w:tcBorders>
          </w:tcPr>
          <w:p w14:paraId="6DF7D60C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7DB7428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lection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9040EA8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B2FAA1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mparability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C45C3C9" w14:textId="77777777" w:rsidR="001A0A7B" w:rsidRDefault="001A0A7B" w:rsidP="00DB2EDF">
            <w:pPr>
              <w:jc w:val="center"/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74D2EF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xposure</w:t>
            </w:r>
          </w:p>
        </w:tc>
        <w:tc>
          <w:tcPr>
            <w:tcW w:w="148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BCCD74B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otal scores</w:t>
            </w:r>
          </w:p>
        </w:tc>
      </w:tr>
      <w:tr w:rsidR="001A0A7B" w14:paraId="7B9259EE" w14:textId="77777777" w:rsidTr="00DB2EDF">
        <w:tc>
          <w:tcPr>
            <w:tcW w:w="426" w:type="dxa"/>
            <w:vMerge/>
            <w:tcBorders>
              <w:bottom w:val="single" w:sz="4" w:space="0" w:color="auto"/>
            </w:tcBorders>
          </w:tcPr>
          <w:p w14:paraId="7B660335" w14:textId="77777777" w:rsidR="001A0A7B" w:rsidRDefault="001A0A7B" w:rsidP="00DB2EDF">
            <w:pPr>
              <w:jc w:val="center"/>
            </w:pPr>
          </w:p>
        </w:tc>
        <w:tc>
          <w:tcPr>
            <w:tcW w:w="1679" w:type="dxa"/>
            <w:vMerge/>
            <w:tcBorders>
              <w:bottom w:val="single" w:sz="4" w:space="0" w:color="auto"/>
            </w:tcBorders>
          </w:tcPr>
          <w:p w14:paraId="13960370" w14:textId="77777777" w:rsidR="001A0A7B" w:rsidRDefault="001A0A7B" w:rsidP="00DB2EDF">
            <w:pPr>
              <w:jc w:val="center"/>
            </w:pPr>
          </w:p>
        </w:tc>
        <w:tc>
          <w:tcPr>
            <w:tcW w:w="589" w:type="dxa"/>
            <w:vMerge/>
            <w:tcBorders>
              <w:bottom w:val="single" w:sz="4" w:space="0" w:color="auto"/>
            </w:tcBorders>
          </w:tcPr>
          <w:p w14:paraId="7D0EAAD6" w14:textId="77777777" w:rsidR="001A0A7B" w:rsidRDefault="001A0A7B" w:rsidP="00DB2EDF">
            <w:pPr>
              <w:jc w:val="center"/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36BCDB10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dequate definition of cas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062CD074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presentativeness of the cas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045AB3D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lection of contro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C70660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efinition of control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D4C41BA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1827546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 for important factor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4D9BA99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D853F3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scertainment of exposu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9197F59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ame method of ascertainment for cases and contro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374CA8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nresponse rate</w:t>
            </w:r>
          </w:p>
        </w:tc>
        <w:tc>
          <w:tcPr>
            <w:tcW w:w="1484" w:type="dxa"/>
            <w:vMerge/>
            <w:tcBorders>
              <w:bottom w:val="single" w:sz="4" w:space="0" w:color="auto"/>
            </w:tcBorders>
          </w:tcPr>
          <w:p w14:paraId="3E847BE8" w14:textId="77777777" w:rsidR="001A0A7B" w:rsidRDefault="001A0A7B" w:rsidP="00DB2EDF">
            <w:pPr>
              <w:jc w:val="center"/>
            </w:pPr>
          </w:p>
        </w:tc>
      </w:tr>
      <w:tr w:rsidR="001A0A7B" w14:paraId="523F2C41" w14:textId="77777777" w:rsidTr="00DB2EDF">
        <w:tc>
          <w:tcPr>
            <w:tcW w:w="426" w:type="dxa"/>
            <w:tcBorders>
              <w:top w:val="single" w:sz="4" w:space="0" w:color="auto"/>
            </w:tcBorders>
          </w:tcPr>
          <w:p w14:paraId="3890F9D2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2CCCB898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hmed MH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44D267C0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7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56E303FF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5E1D1FE8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E5DF20E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1BD6B5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808AC80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FCEA708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5EAB367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F1338F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B53D72E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72DE93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43D15F3B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A0A7B" w14:paraId="15B22963" w14:textId="77777777" w:rsidTr="00DB2EDF">
        <w:tc>
          <w:tcPr>
            <w:tcW w:w="426" w:type="dxa"/>
          </w:tcPr>
          <w:p w14:paraId="5C91A0F0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679" w:type="dxa"/>
          </w:tcPr>
          <w:p w14:paraId="59D80388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jayi, O. O.</w:t>
            </w:r>
          </w:p>
        </w:tc>
        <w:tc>
          <w:tcPr>
            <w:tcW w:w="589" w:type="dxa"/>
          </w:tcPr>
          <w:p w14:paraId="4F0C6B45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1373" w:type="dxa"/>
          </w:tcPr>
          <w:p w14:paraId="2A7C215E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</w:tcPr>
          <w:p w14:paraId="7718CAD1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</w:tcPr>
          <w:p w14:paraId="0D29B28F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</w:tcPr>
          <w:p w14:paraId="13B3CA87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736D67D2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4734C7C5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4EE09A5F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198F0522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</w:tcPr>
          <w:p w14:paraId="1EC49BEE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</w:tcPr>
          <w:p w14:paraId="779EC43C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</w:tcPr>
          <w:p w14:paraId="20DB3CA4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A0A7B" w14:paraId="0B462B31" w14:textId="77777777" w:rsidTr="00DB2EDF">
        <w:tc>
          <w:tcPr>
            <w:tcW w:w="426" w:type="dxa"/>
          </w:tcPr>
          <w:p w14:paraId="6EEA6B37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679" w:type="dxa"/>
          </w:tcPr>
          <w:p w14:paraId="32201C49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ebic-Juretic, A.</w:t>
            </w:r>
          </w:p>
        </w:tc>
        <w:tc>
          <w:tcPr>
            <w:tcW w:w="589" w:type="dxa"/>
          </w:tcPr>
          <w:p w14:paraId="14E9E760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5</w:t>
            </w:r>
          </w:p>
        </w:tc>
        <w:tc>
          <w:tcPr>
            <w:tcW w:w="1373" w:type="dxa"/>
          </w:tcPr>
          <w:p w14:paraId="6C5E12F5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</w:tcPr>
          <w:p w14:paraId="700A2CF9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</w:tcPr>
          <w:p w14:paraId="516C42EB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</w:tcPr>
          <w:p w14:paraId="415011F4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37CD9CA7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65FF726E" w14:textId="77777777" w:rsidR="001A0A7B" w:rsidRDefault="001A0A7B" w:rsidP="00DB2EDF">
            <w:pPr>
              <w:jc w:val="center"/>
            </w:pPr>
          </w:p>
        </w:tc>
        <w:tc>
          <w:tcPr>
            <w:tcW w:w="284" w:type="dxa"/>
          </w:tcPr>
          <w:p w14:paraId="13D5D5E8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0D7BE6FF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</w:tcPr>
          <w:p w14:paraId="65598393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</w:tcPr>
          <w:p w14:paraId="36198E6C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</w:tcPr>
          <w:p w14:paraId="0D798DEB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1A0A7B" w14:paraId="2B8E425D" w14:textId="77777777" w:rsidTr="00DB2EDF">
        <w:tc>
          <w:tcPr>
            <w:tcW w:w="426" w:type="dxa"/>
          </w:tcPr>
          <w:p w14:paraId="1DF3C0D5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679" w:type="dxa"/>
          </w:tcPr>
          <w:p w14:paraId="2B39708A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-Sheikh, Y. A.</w:t>
            </w:r>
          </w:p>
        </w:tc>
        <w:tc>
          <w:tcPr>
            <w:tcW w:w="589" w:type="dxa"/>
          </w:tcPr>
          <w:p w14:paraId="559F2AB5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1373" w:type="dxa"/>
          </w:tcPr>
          <w:p w14:paraId="56365405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</w:tcPr>
          <w:p w14:paraId="7D421DBA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</w:tcPr>
          <w:p w14:paraId="6C7B6792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</w:tcPr>
          <w:p w14:paraId="554147BF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446A4008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3B273DFC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6B81C689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6CAA5560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</w:tcPr>
          <w:p w14:paraId="5D9A3B62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</w:tcPr>
          <w:p w14:paraId="00E51405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</w:tcPr>
          <w:p w14:paraId="6F3DA921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A0A7B" w14:paraId="3100968A" w14:textId="77777777" w:rsidTr="00DB2EDF">
        <w:tc>
          <w:tcPr>
            <w:tcW w:w="426" w:type="dxa"/>
          </w:tcPr>
          <w:p w14:paraId="0B94B40B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679" w:type="dxa"/>
          </w:tcPr>
          <w:p w14:paraId="62CBBDB2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talla SM</w:t>
            </w:r>
          </w:p>
        </w:tc>
        <w:tc>
          <w:tcPr>
            <w:tcW w:w="589" w:type="dxa"/>
          </w:tcPr>
          <w:p w14:paraId="3D393C3E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1373" w:type="dxa"/>
          </w:tcPr>
          <w:p w14:paraId="57C8E38C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</w:tcPr>
          <w:p w14:paraId="50CE6792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</w:tcPr>
          <w:p w14:paraId="19683398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</w:tcPr>
          <w:p w14:paraId="4D9002BE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28C61987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52CE161A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4732B6EA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7FA0162E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</w:tcPr>
          <w:p w14:paraId="3B7FE77C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</w:tcPr>
          <w:p w14:paraId="34E054CB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</w:tcPr>
          <w:p w14:paraId="1D21B3EF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A0A7B" w14:paraId="49B82005" w14:textId="77777777" w:rsidTr="00DB2EDF">
        <w:tc>
          <w:tcPr>
            <w:tcW w:w="426" w:type="dxa"/>
          </w:tcPr>
          <w:p w14:paraId="7E9C073E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679" w:type="dxa"/>
          </w:tcPr>
          <w:p w14:paraId="42CED0EE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ssiouni, B. A.</w:t>
            </w:r>
          </w:p>
        </w:tc>
        <w:tc>
          <w:tcPr>
            <w:tcW w:w="589" w:type="dxa"/>
          </w:tcPr>
          <w:p w14:paraId="13321A99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79</w:t>
            </w:r>
          </w:p>
        </w:tc>
        <w:tc>
          <w:tcPr>
            <w:tcW w:w="1373" w:type="dxa"/>
          </w:tcPr>
          <w:p w14:paraId="043314C9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</w:tcPr>
          <w:p w14:paraId="36B11526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</w:tcPr>
          <w:p w14:paraId="42851A23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</w:tcPr>
          <w:p w14:paraId="0748878F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0485406F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0705A0BE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7DF45842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21EAE7DF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</w:tcPr>
          <w:p w14:paraId="4BCE0E48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</w:tcPr>
          <w:p w14:paraId="3B06C9CE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</w:tcPr>
          <w:p w14:paraId="0E78C206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A0A7B" w14:paraId="5B4CC341" w14:textId="77777777" w:rsidTr="00DB2EDF">
        <w:tc>
          <w:tcPr>
            <w:tcW w:w="426" w:type="dxa"/>
          </w:tcPr>
          <w:p w14:paraId="37B1305D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679" w:type="dxa"/>
          </w:tcPr>
          <w:p w14:paraId="239943BE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rella, P.</w:t>
            </w:r>
          </w:p>
        </w:tc>
        <w:tc>
          <w:tcPr>
            <w:tcW w:w="589" w:type="dxa"/>
          </w:tcPr>
          <w:p w14:paraId="49C88F56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90</w:t>
            </w:r>
          </w:p>
        </w:tc>
        <w:tc>
          <w:tcPr>
            <w:tcW w:w="1373" w:type="dxa"/>
          </w:tcPr>
          <w:p w14:paraId="2E2FC2BD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</w:tcPr>
          <w:p w14:paraId="794EA718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</w:tcPr>
          <w:p w14:paraId="596D4D23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</w:tcPr>
          <w:p w14:paraId="513516A6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7CB2BD76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701B4BEE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623CD13C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5233DAAA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</w:tcPr>
          <w:p w14:paraId="2A588CDE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</w:tcPr>
          <w:p w14:paraId="2220E3B6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</w:tcPr>
          <w:p w14:paraId="62CC8665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A0A7B" w14:paraId="14869233" w14:textId="77777777" w:rsidTr="00DB2EDF">
        <w:tc>
          <w:tcPr>
            <w:tcW w:w="426" w:type="dxa"/>
          </w:tcPr>
          <w:p w14:paraId="2AEB8A67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679" w:type="dxa"/>
          </w:tcPr>
          <w:p w14:paraId="29295993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rja-Aburto, V. H.</w:t>
            </w:r>
          </w:p>
        </w:tc>
        <w:tc>
          <w:tcPr>
            <w:tcW w:w="589" w:type="dxa"/>
          </w:tcPr>
          <w:p w14:paraId="325E332C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99</w:t>
            </w:r>
          </w:p>
        </w:tc>
        <w:tc>
          <w:tcPr>
            <w:tcW w:w="1373" w:type="dxa"/>
          </w:tcPr>
          <w:p w14:paraId="62DDDF7F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</w:tcPr>
          <w:p w14:paraId="74D3F409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</w:tcPr>
          <w:p w14:paraId="0245E280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</w:tcPr>
          <w:p w14:paraId="4E0F0B43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322FDD1D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71426EDC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★</w:t>
            </w:r>
          </w:p>
        </w:tc>
        <w:tc>
          <w:tcPr>
            <w:tcW w:w="284" w:type="dxa"/>
          </w:tcPr>
          <w:p w14:paraId="1CA3D926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54CE3795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</w:tcPr>
          <w:p w14:paraId="0637327D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</w:tcPr>
          <w:p w14:paraId="0E989358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</w:tcPr>
          <w:p w14:paraId="0E5957B6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1A0A7B" w14:paraId="195C5E55" w14:textId="77777777" w:rsidTr="00DB2EDF">
        <w:tc>
          <w:tcPr>
            <w:tcW w:w="426" w:type="dxa"/>
          </w:tcPr>
          <w:p w14:paraId="09A36108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679" w:type="dxa"/>
          </w:tcPr>
          <w:p w14:paraId="5BCE33B7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reosti, I. E.</w:t>
            </w:r>
          </w:p>
        </w:tc>
        <w:tc>
          <w:tcPr>
            <w:tcW w:w="589" w:type="dxa"/>
          </w:tcPr>
          <w:p w14:paraId="10A2DC15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90</w:t>
            </w:r>
          </w:p>
        </w:tc>
        <w:tc>
          <w:tcPr>
            <w:tcW w:w="1373" w:type="dxa"/>
          </w:tcPr>
          <w:p w14:paraId="52E1DAFC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</w:tcPr>
          <w:p w14:paraId="3D9AC8B8" w14:textId="77777777" w:rsidR="001A0A7B" w:rsidRDefault="001A0A7B" w:rsidP="00DB2EDF">
            <w:pPr>
              <w:jc w:val="center"/>
            </w:pPr>
          </w:p>
        </w:tc>
        <w:tc>
          <w:tcPr>
            <w:tcW w:w="1275" w:type="dxa"/>
          </w:tcPr>
          <w:p w14:paraId="76130625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</w:tcPr>
          <w:p w14:paraId="52DFA856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6949BE7C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4D1D93AE" w14:textId="77777777" w:rsidR="001A0A7B" w:rsidRDefault="001A0A7B" w:rsidP="00DB2EDF">
            <w:pPr>
              <w:jc w:val="center"/>
            </w:pPr>
          </w:p>
        </w:tc>
        <w:tc>
          <w:tcPr>
            <w:tcW w:w="284" w:type="dxa"/>
          </w:tcPr>
          <w:p w14:paraId="02B764FD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50A9EB2B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</w:tcPr>
          <w:p w14:paraId="21AF9F60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</w:tcPr>
          <w:p w14:paraId="6981ECAE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</w:tcPr>
          <w:p w14:paraId="3861C200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1A0A7B" w14:paraId="3BF41216" w14:textId="77777777" w:rsidTr="00DB2EDF">
        <w:tc>
          <w:tcPr>
            <w:tcW w:w="426" w:type="dxa"/>
          </w:tcPr>
          <w:p w14:paraId="079B9EAD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679" w:type="dxa"/>
          </w:tcPr>
          <w:p w14:paraId="7823045F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ikoǧlu, R.</w:t>
            </w:r>
          </w:p>
        </w:tc>
        <w:tc>
          <w:tcPr>
            <w:tcW w:w="589" w:type="dxa"/>
          </w:tcPr>
          <w:p w14:paraId="726BB32F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6</w:t>
            </w:r>
          </w:p>
        </w:tc>
        <w:tc>
          <w:tcPr>
            <w:tcW w:w="1373" w:type="dxa"/>
          </w:tcPr>
          <w:p w14:paraId="28C609E3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</w:tcPr>
          <w:p w14:paraId="50760E06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</w:tcPr>
          <w:p w14:paraId="5C04DDBC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</w:tcPr>
          <w:p w14:paraId="41BB622B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4CB1E28A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5F4C9695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★</w:t>
            </w:r>
          </w:p>
        </w:tc>
        <w:tc>
          <w:tcPr>
            <w:tcW w:w="284" w:type="dxa"/>
          </w:tcPr>
          <w:p w14:paraId="1839B2CA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788CAEFE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</w:tcPr>
          <w:p w14:paraId="48224EA5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</w:tcPr>
          <w:p w14:paraId="672FD9E5" w14:textId="77777777" w:rsidR="001A0A7B" w:rsidRDefault="001A0A7B" w:rsidP="00DB2EDF">
            <w:pPr>
              <w:jc w:val="center"/>
            </w:pPr>
          </w:p>
        </w:tc>
        <w:tc>
          <w:tcPr>
            <w:tcW w:w="1484" w:type="dxa"/>
          </w:tcPr>
          <w:p w14:paraId="31C70ABF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A0A7B" w14:paraId="360D0BB3" w14:textId="77777777" w:rsidTr="00DB2EDF">
        <w:tc>
          <w:tcPr>
            <w:tcW w:w="426" w:type="dxa"/>
          </w:tcPr>
          <w:p w14:paraId="1D66A186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679" w:type="dxa"/>
          </w:tcPr>
          <w:p w14:paraId="054F48C2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hneim, H. K.</w:t>
            </w:r>
          </w:p>
        </w:tc>
        <w:tc>
          <w:tcPr>
            <w:tcW w:w="589" w:type="dxa"/>
          </w:tcPr>
          <w:p w14:paraId="4DA6DAFF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1373" w:type="dxa"/>
          </w:tcPr>
          <w:p w14:paraId="152C3C09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</w:tcPr>
          <w:p w14:paraId="5D07DF1D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</w:tcPr>
          <w:p w14:paraId="12073E12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</w:tcPr>
          <w:p w14:paraId="3AE4E68C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7A6D5090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4EB89DFF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1B9218E1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4ED13007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</w:tcPr>
          <w:p w14:paraId="4A2C508A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</w:tcPr>
          <w:p w14:paraId="211A895D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</w:tcPr>
          <w:p w14:paraId="1214765A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A0A7B" w14:paraId="2B8EFC7F" w14:textId="77777777" w:rsidTr="00DB2EDF">
        <w:tc>
          <w:tcPr>
            <w:tcW w:w="426" w:type="dxa"/>
          </w:tcPr>
          <w:p w14:paraId="2D86A3ED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679" w:type="dxa"/>
          </w:tcPr>
          <w:p w14:paraId="214B8308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hosh, A.</w:t>
            </w:r>
          </w:p>
        </w:tc>
        <w:tc>
          <w:tcPr>
            <w:tcW w:w="589" w:type="dxa"/>
          </w:tcPr>
          <w:p w14:paraId="68EE8BC4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85</w:t>
            </w:r>
          </w:p>
        </w:tc>
        <w:tc>
          <w:tcPr>
            <w:tcW w:w="1373" w:type="dxa"/>
          </w:tcPr>
          <w:p w14:paraId="2274D172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</w:tcPr>
          <w:p w14:paraId="7693C3D3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</w:tcPr>
          <w:p w14:paraId="1DCC6573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</w:tcPr>
          <w:p w14:paraId="455CA08E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0D882EC5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3C770479" w14:textId="77777777" w:rsidR="001A0A7B" w:rsidRDefault="001A0A7B" w:rsidP="00DB2EDF">
            <w:pPr>
              <w:jc w:val="center"/>
            </w:pPr>
          </w:p>
        </w:tc>
        <w:tc>
          <w:tcPr>
            <w:tcW w:w="284" w:type="dxa"/>
          </w:tcPr>
          <w:p w14:paraId="3CF365AE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6090A83D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</w:tcPr>
          <w:p w14:paraId="289318CF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</w:tcPr>
          <w:p w14:paraId="2E2B7F36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</w:tcPr>
          <w:p w14:paraId="55BC156E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1A0A7B" w14:paraId="2798914D" w14:textId="77777777" w:rsidTr="00DB2EDF">
        <w:tc>
          <w:tcPr>
            <w:tcW w:w="426" w:type="dxa"/>
          </w:tcPr>
          <w:p w14:paraId="27795E51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679" w:type="dxa"/>
          </w:tcPr>
          <w:p w14:paraId="76241C85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e, O.</w:t>
            </w:r>
          </w:p>
        </w:tc>
        <w:tc>
          <w:tcPr>
            <w:tcW w:w="589" w:type="dxa"/>
          </w:tcPr>
          <w:p w14:paraId="62670503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1373" w:type="dxa"/>
          </w:tcPr>
          <w:p w14:paraId="2538371B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</w:tcPr>
          <w:p w14:paraId="78A6D9AD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</w:tcPr>
          <w:p w14:paraId="33F9BE01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</w:tcPr>
          <w:p w14:paraId="0EFB0575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4F0D0BDB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428CACCC" w14:textId="77777777" w:rsidR="001A0A7B" w:rsidRDefault="001A0A7B" w:rsidP="00DB2EDF">
            <w:pPr>
              <w:jc w:val="center"/>
            </w:pPr>
          </w:p>
        </w:tc>
        <w:tc>
          <w:tcPr>
            <w:tcW w:w="284" w:type="dxa"/>
          </w:tcPr>
          <w:p w14:paraId="29CDD897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58FAE176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</w:tcPr>
          <w:p w14:paraId="2BA84615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</w:tcPr>
          <w:p w14:paraId="719561C7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</w:tcPr>
          <w:p w14:paraId="0AD4FA72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1A0A7B" w14:paraId="5B24BBA5" w14:textId="77777777" w:rsidTr="00DB2EDF">
        <w:tc>
          <w:tcPr>
            <w:tcW w:w="426" w:type="dxa"/>
          </w:tcPr>
          <w:p w14:paraId="230AFF0E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679" w:type="dxa"/>
          </w:tcPr>
          <w:p w14:paraId="77E78BE2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amadrid-Figueroa, H.</w:t>
            </w:r>
          </w:p>
        </w:tc>
        <w:tc>
          <w:tcPr>
            <w:tcW w:w="589" w:type="dxa"/>
          </w:tcPr>
          <w:p w14:paraId="08EE481A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7</w:t>
            </w:r>
          </w:p>
        </w:tc>
        <w:tc>
          <w:tcPr>
            <w:tcW w:w="1373" w:type="dxa"/>
          </w:tcPr>
          <w:p w14:paraId="3850CF9C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</w:tcPr>
          <w:p w14:paraId="0F395610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</w:tcPr>
          <w:p w14:paraId="25A754BE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</w:tcPr>
          <w:p w14:paraId="1F6AC7F4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5E85A7B1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487F1927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4EF4BD91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1E1939B2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</w:tcPr>
          <w:p w14:paraId="48C72938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</w:tcPr>
          <w:p w14:paraId="1B853518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</w:tcPr>
          <w:p w14:paraId="605294D6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A0A7B" w14:paraId="3532D307" w14:textId="77777777" w:rsidTr="00DB2EDF">
        <w:tc>
          <w:tcPr>
            <w:tcW w:w="426" w:type="dxa"/>
          </w:tcPr>
          <w:p w14:paraId="2B3F83FB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679" w:type="dxa"/>
          </w:tcPr>
          <w:p w14:paraId="3EB70242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, Y.</w:t>
            </w:r>
          </w:p>
        </w:tc>
        <w:tc>
          <w:tcPr>
            <w:tcW w:w="589" w:type="dxa"/>
          </w:tcPr>
          <w:p w14:paraId="0DDE8229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2</w:t>
            </w:r>
          </w:p>
        </w:tc>
        <w:tc>
          <w:tcPr>
            <w:tcW w:w="1373" w:type="dxa"/>
          </w:tcPr>
          <w:p w14:paraId="2C340CC1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</w:tcPr>
          <w:p w14:paraId="63DA01E2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</w:tcPr>
          <w:p w14:paraId="3D8716AA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</w:tcPr>
          <w:p w14:paraId="027D5041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1C7C6E96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6CAB20F9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★</w:t>
            </w:r>
          </w:p>
        </w:tc>
        <w:tc>
          <w:tcPr>
            <w:tcW w:w="284" w:type="dxa"/>
          </w:tcPr>
          <w:p w14:paraId="7C1CCEF0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783BCF56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</w:tcPr>
          <w:p w14:paraId="298E03B7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</w:tcPr>
          <w:p w14:paraId="4831457E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</w:tcPr>
          <w:p w14:paraId="2543CD97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1A0A7B" w14:paraId="22BC871B" w14:textId="77777777" w:rsidTr="00DB2EDF">
        <w:tc>
          <w:tcPr>
            <w:tcW w:w="426" w:type="dxa"/>
          </w:tcPr>
          <w:p w14:paraId="79D67DB8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679" w:type="dxa"/>
          </w:tcPr>
          <w:p w14:paraId="34A1F54E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meljaniuk, W. J.</w:t>
            </w:r>
          </w:p>
        </w:tc>
        <w:tc>
          <w:tcPr>
            <w:tcW w:w="589" w:type="dxa"/>
          </w:tcPr>
          <w:p w14:paraId="444C75BF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1373" w:type="dxa"/>
          </w:tcPr>
          <w:p w14:paraId="444DF402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</w:tcPr>
          <w:p w14:paraId="7D96BF79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</w:tcPr>
          <w:p w14:paraId="1B3C817E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</w:tcPr>
          <w:p w14:paraId="7B406E0D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71CADA29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0E205766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09C5AB51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7F49EBEF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</w:tcPr>
          <w:p w14:paraId="51ED21CA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</w:tcPr>
          <w:p w14:paraId="113626DD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</w:tcPr>
          <w:p w14:paraId="657DB603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A0A7B" w14:paraId="3B913A02" w14:textId="77777777" w:rsidTr="00DB2EDF">
        <w:tc>
          <w:tcPr>
            <w:tcW w:w="426" w:type="dxa"/>
          </w:tcPr>
          <w:p w14:paraId="3597CD82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679" w:type="dxa"/>
          </w:tcPr>
          <w:p w14:paraId="1BB3BEA2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meljaniuk, W. J.</w:t>
            </w:r>
          </w:p>
        </w:tc>
        <w:tc>
          <w:tcPr>
            <w:tcW w:w="589" w:type="dxa"/>
          </w:tcPr>
          <w:p w14:paraId="59A50E7D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1373" w:type="dxa"/>
          </w:tcPr>
          <w:p w14:paraId="2C29AFBF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</w:tcPr>
          <w:p w14:paraId="56480029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</w:tcPr>
          <w:p w14:paraId="233B1391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</w:tcPr>
          <w:p w14:paraId="2C6A6005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07F25817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772A2DA3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2825CAC4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4CE0811E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</w:tcPr>
          <w:p w14:paraId="5BC6336A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</w:tcPr>
          <w:p w14:paraId="5DAF4957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</w:tcPr>
          <w:p w14:paraId="289D74A9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A0A7B" w14:paraId="40FD708A" w14:textId="77777777" w:rsidTr="00DB2EDF">
        <w:tc>
          <w:tcPr>
            <w:tcW w:w="426" w:type="dxa"/>
          </w:tcPr>
          <w:p w14:paraId="4D6B248F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679" w:type="dxa"/>
          </w:tcPr>
          <w:p w14:paraId="226666E1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, J.</w:t>
            </w:r>
          </w:p>
        </w:tc>
        <w:tc>
          <w:tcPr>
            <w:tcW w:w="589" w:type="dxa"/>
          </w:tcPr>
          <w:p w14:paraId="4D8592EA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1373" w:type="dxa"/>
          </w:tcPr>
          <w:p w14:paraId="1861F84C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</w:tcPr>
          <w:p w14:paraId="017F348F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</w:tcPr>
          <w:p w14:paraId="0810073A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</w:tcPr>
          <w:p w14:paraId="69F1F52A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02574156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68723FC7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0205B6B3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303EAFBE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</w:tcPr>
          <w:p w14:paraId="6FE8E723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</w:tcPr>
          <w:p w14:paraId="54F815C3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</w:tcPr>
          <w:p w14:paraId="4C67B0FB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A0A7B" w14:paraId="327B8A5D" w14:textId="77777777" w:rsidTr="00DB2EDF">
        <w:tc>
          <w:tcPr>
            <w:tcW w:w="426" w:type="dxa"/>
          </w:tcPr>
          <w:p w14:paraId="55D3326D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679" w:type="dxa"/>
          </w:tcPr>
          <w:p w14:paraId="224266B3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povic, J. K.</w:t>
            </w:r>
          </w:p>
        </w:tc>
        <w:tc>
          <w:tcPr>
            <w:tcW w:w="589" w:type="dxa"/>
          </w:tcPr>
          <w:p w14:paraId="686AB877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1373" w:type="dxa"/>
          </w:tcPr>
          <w:p w14:paraId="6133AC75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</w:tcPr>
          <w:p w14:paraId="166BEEAE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</w:tcPr>
          <w:p w14:paraId="45B04B73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</w:tcPr>
          <w:p w14:paraId="174B4423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3D819F86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30D1A2FC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★</w:t>
            </w:r>
          </w:p>
        </w:tc>
        <w:tc>
          <w:tcPr>
            <w:tcW w:w="284" w:type="dxa"/>
          </w:tcPr>
          <w:p w14:paraId="75666613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7466E082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</w:tcPr>
          <w:p w14:paraId="29BFD3F0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</w:tcPr>
          <w:p w14:paraId="3F3269A4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</w:tcPr>
          <w:p w14:paraId="0C0B8F0D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1A0A7B" w14:paraId="580BFED5" w14:textId="77777777" w:rsidTr="00DB2EDF">
        <w:tc>
          <w:tcPr>
            <w:tcW w:w="426" w:type="dxa"/>
          </w:tcPr>
          <w:p w14:paraId="4877E4CE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679" w:type="dxa"/>
          </w:tcPr>
          <w:p w14:paraId="3A919691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iroz</w:t>
            </w:r>
          </w:p>
        </w:tc>
        <w:tc>
          <w:tcPr>
            <w:tcW w:w="589" w:type="dxa"/>
          </w:tcPr>
          <w:p w14:paraId="7E4A0972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3</w:t>
            </w:r>
          </w:p>
        </w:tc>
        <w:tc>
          <w:tcPr>
            <w:tcW w:w="1373" w:type="dxa"/>
          </w:tcPr>
          <w:p w14:paraId="79595345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</w:tcPr>
          <w:p w14:paraId="72DC7DD1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</w:tcPr>
          <w:p w14:paraId="0FD3AF98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</w:tcPr>
          <w:p w14:paraId="470406A7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0080037F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4A12D5E9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4FA51D04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0C5711CD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</w:tcPr>
          <w:p w14:paraId="035295CE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</w:tcPr>
          <w:p w14:paraId="1249B962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</w:tcPr>
          <w:p w14:paraId="3159AB43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A0A7B" w14:paraId="3E53115F" w14:textId="77777777" w:rsidTr="00DB2EDF">
        <w:tc>
          <w:tcPr>
            <w:tcW w:w="426" w:type="dxa"/>
          </w:tcPr>
          <w:p w14:paraId="5F3C14E2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679" w:type="dxa"/>
          </w:tcPr>
          <w:p w14:paraId="1EFA0456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en, P. J.</w:t>
            </w:r>
          </w:p>
        </w:tc>
        <w:tc>
          <w:tcPr>
            <w:tcW w:w="589" w:type="dxa"/>
          </w:tcPr>
          <w:p w14:paraId="78850FBC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1373" w:type="dxa"/>
          </w:tcPr>
          <w:p w14:paraId="23B99DDA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</w:tcPr>
          <w:p w14:paraId="22E98618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</w:tcPr>
          <w:p w14:paraId="73CA0EA6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</w:tcPr>
          <w:p w14:paraId="29A0DE88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1B85D45C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783095CD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7AEFC524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5B6AF707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</w:tcPr>
          <w:p w14:paraId="3193B89C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</w:tcPr>
          <w:p w14:paraId="0B1E1630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</w:tcPr>
          <w:p w14:paraId="1C45D6ED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A0A7B" w14:paraId="3941AB6A" w14:textId="77777777" w:rsidTr="00DB2EDF">
        <w:tc>
          <w:tcPr>
            <w:tcW w:w="426" w:type="dxa"/>
          </w:tcPr>
          <w:p w14:paraId="13CE4A19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679" w:type="dxa"/>
          </w:tcPr>
          <w:p w14:paraId="6BFD59BA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kalnaya, M. G.</w:t>
            </w:r>
          </w:p>
        </w:tc>
        <w:tc>
          <w:tcPr>
            <w:tcW w:w="589" w:type="dxa"/>
          </w:tcPr>
          <w:p w14:paraId="71681AB2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1373" w:type="dxa"/>
          </w:tcPr>
          <w:p w14:paraId="41D50EAF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</w:tcPr>
          <w:p w14:paraId="25A11855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</w:tcPr>
          <w:p w14:paraId="302F36AB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</w:tcPr>
          <w:p w14:paraId="1E510408" w14:textId="77777777" w:rsidR="001A0A7B" w:rsidRDefault="001A0A7B" w:rsidP="00DB2EDF">
            <w:pPr>
              <w:jc w:val="center"/>
            </w:pPr>
          </w:p>
        </w:tc>
        <w:tc>
          <w:tcPr>
            <w:tcW w:w="284" w:type="dxa"/>
          </w:tcPr>
          <w:p w14:paraId="25146C71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1B90F41C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★</w:t>
            </w:r>
          </w:p>
        </w:tc>
        <w:tc>
          <w:tcPr>
            <w:tcW w:w="284" w:type="dxa"/>
          </w:tcPr>
          <w:p w14:paraId="22F18D79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27CD1062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</w:tcPr>
          <w:p w14:paraId="00FA46A3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</w:tcPr>
          <w:p w14:paraId="1C749630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</w:tcPr>
          <w:p w14:paraId="3FB2610B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A0A7B" w14:paraId="49E07507" w14:textId="77777777" w:rsidTr="00DB2EDF">
        <w:tc>
          <w:tcPr>
            <w:tcW w:w="426" w:type="dxa"/>
          </w:tcPr>
          <w:p w14:paraId="2759DD86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23</w:t>
            </w:r>
          </w:p>
        </w:tc>
        <w:tc>
          <w:tcPr>
            <w:tcW w:w="1679" w:type="dxa"/>
          </w:tcPr>
          <w:p w14:paraId="3D941341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bassum, Hajera</w:t>
            </w:r>
          </w:p>
        </w:tc>
        <w:tc>
          <w:tcPr>
            <w:tcW w:w="589" w:type="dxa"/>
          </w:tcPr>
          <w:p w14:paraId="74B37994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2</w:t>
            </w:r>
          </w:p>
        </w:tc>
        <w:tc>
          <w:tcPr>
            <w:tcW w:w="1373" w:type="dxa"/>
          </w:tcPr>
          <w:p w14:paraId="244C2238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</w:tcPr>
          <w:p w14:paraId="17C99723" w14:textId="77777777" w:rsidR="001A0A7B" w:rsidRDefault="001A0A7B" w:rsidP="00DB2EDF">
            <w:pPr>
              <w:jc w:val="center"/>
            </w:pPr>
          </w:p>
        </w:tc>
        <w:tc>
          <w:tcPr>
            <w:tcW w:w="1275" w:type="dxa"/>
          </w:tcPr>
          <w:p w14:paraId="2BB7D68F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</w:tcPr>
          <w:p w14:paraId="46AEF24F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409289AE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50B8AEE7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581AB3D3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</w:tcPr>
          <w:p w14:paraId="137192AD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</w:tcPr>
          <w:p w14:paraId="0714B557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</w:tcPr>
          <w:p w14:paraId="407D90D0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</w:tcPr>
          <w:p w14:paraId="2C295CF9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1A0A7B" w14:paraId="10ABDBF2" w14:textId="77777777" w:rsidTr="00DB2EDF">
        <w:tc>
          <w:tcPr>
            <w:tcW w:w="426" w:type="dxa"/>
            <w:shd w:val="clear" w:color="auto" w:fill="auto"/>
            <w:vAlign w:val="center"/>
          </w:tcPr>
          <w:p w14:paraId="42F66CB4" w14:textId="77777777" w:rsidR="001A0A7B" w:rsidRPr="00004A4B" w:rsidRDefault="001A0A7B" w:rsidP="00DB2ED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02B50318" w14:textId="77777777" w:rsidR="001A0A7B" w:rsidRPr="00004A4B" w:rsidRDefault="001A0A7B" w:rsidP="00DB2ED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5C6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usizadeh, S.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7544710E" w14:textId="77777777" w:rsidR="001A0A7B" w:rsidRPr="00004A4B" w:rsidRDefault="001A0A7B" w:rsidP="00DB2ED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23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DB20EE9" w14:textId="77777777" w:rsidR="001A0A7B" w:rsidRPr="00004A4B" w:rsidRDefault="001A0A7B" w:rsidP="00DB2EDF">
            <w:pPr>
              <w:jc w:val="center"/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12F2F5E9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D0A964" w14:textId="77777777" w:rsidR="001A0A7B" w:rsidRPr="00004A4B" w:rsidRDefault="001A0A7B" w:rsidP="00DB2EDF">
            <w:pPr>
              <w:jc w:val="center"/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FF0838" w14:textId="77777777" w:rsidR="001A0A7B" w:rsidRPr="00004A4B" w:rsidRDefault="001A0A7B" w:rsidP="00DB2EDF">
            <w:pPr>
              <w:jc w:val="center"/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AEB0A3D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5F47AFB" w14:textId="77777777" w:rsidR="001A0A7B" w:rsidRPr="00004A4B" w:rsidRDefault="001A0A7B" w:rsidP="00DB2EDF">
            <w:pPr>
              <w:jc w:val="center"/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★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F1EF18F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125D6E3" w14:textId="77777777" w:rsidR="001A0A7B" w:rsidRPr="00004A4B" w:rsidRDefault="001A0A7B" w:rsidP="00DB2EDF">
            <w:pPr>
              <w:jc w:val="center"/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B1976F" w14:textId="77777777" w:rsidR="001A0A7B" w:rsidRPr="00004A4B" w:rsidRDefault="001A0A7B" w:rsidP="00DB2EDF">
            <w:pPr>
              <w:jc w:val="center"/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0B566B" w14:textId="77777777" w:rsidR="001A0A7B" w:rsidRPr="00004A4B" w:rsidRDefault="001A0A7B" w:rsidP="00DB2EDF">
            <w:pPr>
              <w:jc w:val="center"/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40FEF939" w14:textId="77777777" w:rsidR="001A0A7B" w:rsidRPr="00004A4B" w:rsidRDefault="001A0A7B" w:rsidP="00DB2ED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A0A7B" w14:paraId="58D45FCE" w14:textId="77777777" w:rsidTr="00DB2EDF">
        <w:tc>
          <w:tcPr>
            <w:tcW w:w="426" w:type="dxa"/>
            <w:vAlign w:val="center"/>
          </w:tcPr>
          <w:p w14:paraId="2C219D65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679" w:type="dxa"/>
            <w:vAlign w:val="center"/>
          </w:tcPr>
          <w:p w14:paraId="209FF44D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geh, M.</w:t>
            </w:r>
          </w:p>
        </w:tc>
        <w:tc>
          <w:tcPr>
            <w:tcW w:w="589" w:type="dxa"/>
            <w:vAlign w:val="center"/>
          </w:tcPr>
          <w:p w14:paraId="336BE1D3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1373" w:type="dxa"/>
            <w:vAlign w:val="center"/>
          </w:tcPr>
          <w:p w14:paraId="4CC329CD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  <w:vAlign w:val="center"/>
          </w:tcPr>
          <w:p w14:paraId="7627889E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  <w:vAlign w:val="center"/>
          </w:tcPr>
          <w:p w14:paraId="65B10BDC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  <w:vAlign w:val="center"/>
          </w:tcPr>
          <w:p w14:paraId="5420D781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  <w:vAlign w:val="center"/>
          </w:tcPr>
          <w:p w14:paraId="0AF84EE0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2F6A723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★</w:t>
            </w:r>
          </w:p>
        </w:tc>
        <w:tc>
          <w:tcPr>
            <w:tcW w:w="284" w:type="dxa"/>
            <w:vAlign w:val="center"/>
          </w:tcPr>
          <w:p w14:paraId="7B76D9A8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  <w:vAlign w:val="center"/>
          </w:tcPr>
          <w:p w14:paraId="1988EA42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  <w:vAlign w:val="center"/>
          </w:tcPr>
          <w:p w14:paraId="348FB2EE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  <w:vAlign w:val="center"/>
          </w:tcPr>
          <w:p w14:paraId="07D01CD8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  <w:vAlign w:val="center"/>
          </w:tcPr>
          <w:p w14:paraId="55EF4FC7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1A0A7B" w14:paraId="26CD4704" w14:textId="77777777" w:rsidTr="00DB2EDF">
        <w:tc>
          <w:tcPr>
            <w:tcW w:w="426" w:type="dxa"/>
            <w:vAlign w:val="center"/>
          </w:tcPr>
          <w:p w14:paraId="666C4BDC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679" w:type="dxa"/>
            <w:vAlign w:val="center"/>
          </w:tcPr>
          <w:p w14:paraId="63A71195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geh, Mohsen</w:t>
            </w:r>
          </w:p>
        </w:tc>
        <w:tc>
          <w:tcPr>
            <w:tcW w:w="589" w:type="dxa"/>
            <w:vAlign w:val="center"/>
          </w:tcPr>
          <w:p w14:paraId="1B5A7917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1373" w:type="dxa"/>
            <w:vAlign w:val="center"/>
          </w:tcPr>
          <w:p w14:paraId="78E439C6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  <w:vAlign w:val="center"/>
          </w:tcPr>
          <w:p w14:paraId="668959A3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  <w:vAlign w:val="center"/>
          </w:tcPr>
          <w:p w14:paraId="3E40B408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  <w:vAlign w:val="center"/>
          </w:tcPr>
          <w:p w14:paraId="53476D5F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  <w:vAlign w:val="center"/>
          </w:tcPr>
          <w:p w14:paraId="763BC6E0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  <w:vAlign w:val="center"/>
          </w:tcPr>
          <w:p w14:paraId="6E4978C2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  <w:vAlign w:val="center"/>
          </w:tcPr>
          <w:p w14:paraId="13AA8E36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  <w:vAlign w:val="center"/>
          </w:tcPr>
          <w:p w14:paraId="111E581B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  <w:vAlign w:val="center"/>
          </w:tcPr>
          <w:p w14:paraId="5426B6E9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  <w:vAlign w:val="center"/>
          </w:tcPr>
          <w:p w14:paraId="6C43DDD6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  <w:vAlign w:val="center"/>
          </w:tcPr>
          <w:p w14:paraId="02A248BE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A0A7B" w14:paraId="20EDF2C8" w14:textId="77777777" w:rsidTr="00DB2EDF">
        <w:tc>
          <w:tcPr>
            <w:tcW w:w="426" w:type="dxa"/>
            <w:vAlign w:val="center"/>
          </w:tcPr>
          <w:p w14:paraId="2C2A1B74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679" w:type="dxa"/>
            <w:vAlign w:val="center"/>
          </w:tcPr>
          <w:p w14:paraId="666C080E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ng, Ruixia</w:t>
            </w:r>
          </w:p>
        </w:tc>
        <w:tc>
          <w:tcPr>
            <w:tcW w:w="589" w:type="dxa"/>
            <w:vAlign w:val="center"/>
          </w:tcPr>
          <w:p w14:paraId="597DF5E6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1373" w:type="dxa"/>
            <w:vAlign w:val="center"/>
          </w:tcPr>
          <w:p w14:paraId="504F5936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  <w:vAlign w:val="center"/>
          </w:tcPr>
          <w:p w14:paraId="0F1E5299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  <w:vAlign w:val="center"/>
          </w:tcPr>
          <w:p w14:paraId="1953733A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  <w:vAlign w:val="center"/>
          </w:tcPr>
          <w:p w14:paraId="31784207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  <w:vAlign w:val="center"/>
          </w:tcPr>
          <w:p w14:paraId="6D89C4BB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  <w:vAlign w:val="center"/>
          </w:tcPr>
          <w:p w14:paraId="594D30FE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  <w:vAlign w:val="center"/>
          </w:tcPr>
          <w:p w14:paraId="015D723E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8F47290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  <w:vAlign w:val="center"/>
          </w:tcPr>
          <w:p w14:paraId="54DBE770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  <w:vAlign w:val="center"/>
          </w:tcPr>
          <w:p w14:paraId="134A9313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  <w:vAlign w:val="center"/>
          </w:tcPr>
          <w:p w14:paraId="2EF8FC25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A0A7B" w14:paraId="377A087E" w14:textId="77777777" w:rsidTr="00DB2EDF"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387A63D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vAlign w:val="center"/>
          </w:tcPr>
          <w:p w14:paraId="66016C37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ildirim, E.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vAlign w:val="center"/>
          </w:tcPr>
          <w:p w14:paraId="5FA1760F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503B15DC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05C26ECB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F211B5F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423B2C7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88E36A9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2D3DE57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★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5058D7F" w14:textId="77777777" w:rsidR="001A0A7B" w:rsidRDefault="001A0A7B" w:rsidP="00DB2EDF">
            <w:pPr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111E51A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68EF77A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5B8E5C7" w14:textId="77777777" w:rsidR="001A0A7B" w:rsidRDefault="001A0A7B" w:rsidP="00DB2EDF">
            <w:pPr>
              <w:jc w:val="center"/>
            </w:pPr>
            <w:r w:rsidRPr="00004A4B">
              <w:rPr>
                <w:rFonts w:ascii="Segoe UI Symbol" w:eastAsia="等线" w:hAnsi="Segoe UI Symbol" w:cs="Segoe UI Symbol"/>
                <w:color w:val="000000"/>
                <w:kern w:val="0"/>
                <w:sz w:val="15"/>
                <w:szCs w:val="15"/>
              </w:rPr>
              <w:t>★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7153D0B1" w14:textId="77777777" w:rsidR="001A0A7B" w:rsidRDefault="001A0A7B" w:rsidP="00DB2EDF">
            <w:pPr>
              <w:jc w:val="center"/>
            </w:pPr>
            <w:r w:rsidRPr="00004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</w:t>
            </w:r>
          </w:p>
        </w:tc>
      </w:tr>
    </w:tbl>
    <w:p w14:paraId="05DC9D37" w14:textId="77777777" w:rsidR="00A84185" w:rsidRPr="001A0A7B" w:rsidRDefault="00A84185" w:rsidP="00004A4B"/>
    <w:sectPr w:rsidR="00A84185" w:rsidRPr="001A0A7B" w:rsidSect="00004A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D47FB" w14:textId="77777777" w:rsidR="0047077C" w:rsidRDefault="0047077C" w:rsidP="006425DF">
      <w:r>
        <w:separator/>
      </w:r>
    </w:p>
  </w:endnote>
  <w:endnote w:type="continuationSeparator" w:id="0">
    <w:p w14:paraId="2A8ED2E7" w14:textId="77777777" w:rsidR="0047077C" w:rsidRDefault="0047077C" w:rsidP="00642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E6F5A" w14:textId="77777777" w:rsidR="0047077C" w:rsidRDefault="0047077C" w:rsidP="006425DF">
      <w:r>
        <w:separator/>
      </w:r>
    </w:p>
  </w:footnote>
  <w:footnote w:type="continuationSeparator" w:id="0">
    <w:p w14:paraId="4C070708" w14:textId="77777777" w:rsidR="0047077C" w:rsidRDefault="0047077C" w:rsidP="006425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A4B"/>
    <w:rsid w:val="00004A4B"/>
    <w:rsid w:val="00061203"/>
    <w:rsid w:val="000D1F96"/>
    <w:rsid w:val="001A0A7B"/>
    <w:rsid w:val="003C5C77"/>
    <w:rsid w:val="00450EEA"/>
    <w:rsid w:val="0047077C"/>
    <w:rsid w:val="006425DF"/>
    <w:rsid w:val="009C73AF"/>
    <w:rsid w:val="00A84185"/>
    <w:rsid w:val="00C42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165DE5"/>
  <w15:chartTrackingRefBased/>
  <w15:docId w15:val="{7ACB37C3-4C88-404B-88AA-A344B99EE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A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25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25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25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25DF"/>
    <w:rPr>
      <w:sz w:val="18"/>
      <w:szCs w:val="18"/>
    </w:rPr>
  </w:style>
  <w:style w:type="table" w:styleId="a7">
    <w:name w:val="Table Grid"/>
    <w:basedOn w:val="a1"/>
    <w:uiPriority w:val="39"/>
    <w:rsid w:val="006425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03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42</Words>
  <Characters>1112</Characters>
  <Application>Microsoft Office Word</Application>
  <DocSecurity>0</DocSecurity>
  <Lines>556</Lines>
  <Paragraphs>388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en meiqi</cp:lastModifiedBy>
  <cp:revision>5</cp:revision>
  <dcterms:created xsi:type="dcterms:W3CDTF">2023-04-16T05:28:00Z</dcterms:created>
  <dcterms:modified xsi:type="dcterms:W3CDTF">2023-05-03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b799911f813a53c0aa5436bc58388adb7d0d86a7098e71abb7052c45436b81</vt:lpwstr>
  </property>
</Properties>
</file>